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961"/>
        <w:tblW w:w="11842" w:type="dxa"/>
        <w:tblLook w:val="04A0" w:firstRow="1" w:lastRow="0" w:firstColumn="1" w:lastColumn="0" w:noHBand="0" w:noVBand="1"/>
      </w:tblPr>
      <w:tblGrid>
        <w:gridCol w:w="709"/>
        <w:gridCol w:w="1916"/>
        <w:gridCol w:w="1984"/>
        <w:gridCol w:w="1985"/>
        <w:gridCol w:w="1984"/>
        <w:gridCol w:w="709"/>
        <w:gridCol w:w="2555"/>
      </w:tblGrid>
      <w:tr w:rsidR="003578B0" w:rsidRPr="00260FD7" w:rsidTr="00771754">
        <w:trPr>
          <w:trHeight w:val="1493"/>
        </w:trPr>
        <w:tc>
          <w:tcPr>
            <w:tcW w:w="1184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S</w:t>
            </w:r>
            <w:r w:rsidR="000833A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4</w:t>
            </w:r>
            <w:bookmarkStart w:id="0" w:name="_GoBack"/>
            <w:bookmarkEnd w:id="0"/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Table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 Total numbers of </w:t>
            </w: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memory CD8</w:t>
            </w: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vertAlign w:val="superscript"/>
                <w:lang w:eastAsia="en-IN"/>
              </w:rPr>
              <w:t>+</w:t>
            </w: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T cell subsets </w:t>
            </w:r>
          </w:p>
        </w:tc>
      </w:tr>
      <w:tr w:rsidR="003578B0" w:rsidRPr="00260FD7" w:rsidTr="00771754">
        <w:trPr>
          <w:trHeight w:val="254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Cells </w:t>
            </w:r>
          </w:p>
        </w:tc>
        <w:tc>
          <w:tcPr>
            <w:tcW w:w="1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Placebo (n=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A (n=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Group B (n=6) 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ig.* 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  <w:t>Sub-group analysis</w:t>
            </w:r>
          </w:p>
        </w:tc>
      </w:tr>
      <w:tr w:rsidR="003578B0" w:rsidRPr="00260FD7" w:rsidTr="00771754">
        <w:trPr>
          <w:trHeight w:val="254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Median (IQR)</w:t>
            </w: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Ebrima" w:eastAsia="Times New Roman" w:hAnsi="Ebrima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11(14069 -171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882 (5519 -106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717 (8693 -191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125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6501 (10373-254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302 (2396-7849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904 (20813-228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125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1259C4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)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2 (1808-15663)</w:t>
            </w:r>
          </w:p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4991-99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5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1256-181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125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1259C4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)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3930 (17659-4054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9339 (15664-278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915 (5778-730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125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1259C4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P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27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0)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2337 (8074- 244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7816 (7326-185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78B0" w:rsidRPr="009D3F8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7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6012-1074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1259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1259C4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59C4" w:rsidRPr="00260FD7" w:rsidRDefault="001259C4" w:rsidP="00125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260FD7" w:rsidRDefault="001259C4" w:rsidP="00125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9D3F8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5126 (15944-393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9D3F8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194 (14562-234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59C4" w:rsidRPr="009D3F8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83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15993-2520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260FD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59C4" w:rsidRPr="00260FD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1259C4" w:rsidRPr="00260FD7" w:rsidTr="00771754">
        <w:trPr>
          <w:trHeight w:val="25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259C4" w:rsidRPr="00260FD7" w:rsidRDefault="001259C4" w:rsidP="00125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260FD7" w:rsidRDefault="001259C4" w:rsidP="001259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9D3F8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633(19737- 4879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9D3F8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2347 (19517-257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59C4" w:rsidRPr="009D3F8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4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9D3F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(20871-4149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C4" w:rsidRPr="00260FD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9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59C4" w:rsidRPr="00260FD7" w:rsidRDefault="001259C4" w:rsidP="00125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EM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8 (13559-236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62 (14651- 240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55 (19598-308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8E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01 (18087-320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28 (5525-161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98 (13828-220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 w:rsidR="008E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8E1D24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0)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15 (7395-294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03 (17676- 413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9 (5380-84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 w:rsidR="008E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8E1D24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7)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94 (10123- 189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19 (9733-234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8 (2722-56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 w:rsidR="008E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2 (4245-153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1 (3922-106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1 (5356-104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8E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9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48336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58 (22808- 285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53 ( 14427- 431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96 (19090- 346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8E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48336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483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8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81(16016-3494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33(29739-323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636B9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07 (10997-1314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636B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 w:rsidR="008E1D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636B91" w:rsidP="00636B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P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4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)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5)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N 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935 (67484-941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34 (41033-942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69 (72908-1436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636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6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16 (64884- 887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234 (70829- 820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630 (99695-1203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 w:rsidR="00636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3578B0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16 (55475- 966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376 (73106- 1015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78B0" w:rsidRPr="009D3F87" w:rsidRDefault="003578B0" w:rsidP="003578B0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82 (12512-180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78B0" w:rsidRPr="00260FD7" w:rsidRDefault="003578B0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 w:rsidR="00636B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78B0" w:rsidRPr="00260FD7" w:rsidRDefault="00E72A1E" w:rsidP="00357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1)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97 (49534- 1040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71( 43517-1013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42 (50157-844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8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40 (27655- 645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15 (37522- 867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06 (48509-733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42 (57147- 981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94 (67495-749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26 (67548- 833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5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54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59 (63398-10537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867 (70736-909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93 (42939-888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E</w:t>
            </w: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re-VA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28 (15202-254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23 (15874-662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76 (20619- 418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87 (34558 -719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37 (28970-4107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46 (12212-294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80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st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C -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817 (25370-743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18 (30005-512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35 (9723-412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3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 the day of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92 (8436- 221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2 (5911-85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1 (4591-74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 xml:space="preserve">st  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 VA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8 (2809- 256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8 (3255-56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2 (3005-82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.7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-</w:t>
            </w:r>
          </w:p>
        </w:tc>
      </w:tr>
      <w:tr w:rsidR="00E72A1E" w:rsidRPr="00260FD7" w:rsidTr="00771754">
        <w:trPr>
          <w:trHeight w:val="24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nd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wk post VAC-I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23 (17874-421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9 (3967-96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00 (19000- 420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7);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3)</w:t>
            </w:r>
          </w:p>
        </w:tc>
      </w:tr>
      <w:tr w:rsidR="00E72A1E" w:rsidRPr="00260FD7" w:rsidTr="00771754">
        <w:trPr>
          <w:trHeight w:val="113"/>
        </w:trPr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91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48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IN"/>
              </w:rPr>
              <w:t>th</w:t>
            </w: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wk postVAC-I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87 (16131- 3633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08 (5891-1409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2A1E" w:rsidRPr="009D3F87" w:rsidRDefault="00E72A1E" w:rsidP="00E72A1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D3F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71 (28881- 3239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3645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72A1E" w:rsidRPr="003645E6" w:rsidRDefault="00E72A1E" w:rsidP="00E72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</w:t>
            </w:r>
            <w:r w:rsidRPr="00260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06)</w:t>
            </w:r>
          </w:p>
        </w:tc>
      </w:tr>
      <w:tr w:rsidR="00E72A1E" w:rsidRPr="00260FD7" w:rsidTr="00771754">
        <w:trPr>
          <w:trHeight w:val="243"/>
        </w:trPr>
        <w:tc>
          <w:tcPr>
            <w:tcW w:w="118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2A1E" w:rsidRPr="00260FD7" w:rsidRDefault="00E72A1E" w:rsidP="00E72A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260FD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*K-Wallis test was performed to show the difference between Placebo, Group A and Group B. Also, the sub-group by dunn test</w:t>
            </w:r>
          </w:p>
        </w:tc>
      </w:tr>
    </w:tbl>
    <w:p w:rsidR="00DF68D5" w:rsidRDefault="00DF68D5" w:rsidP="00260FD7">
      <w:pPr>
        <w:ind w:left="-851"/>
      </w:pPr>
    </w:p>
    <w:sectPr w:rsidR="00DF68D5" w:rsidSect="003847AD">
      <w:pgSz w:w="16838" w:h="11906" w:orient="landscape"/>
      <w:pgMar w:top="1440" w:right="1440" w:bottom="389" w:left="5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Ebrima">
    <w:altName w:val="Nyala"/>
    <w:panose1 w:val="020B0604020202020204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NjQwMzezNDc0M7NQ0lEKTi0uzszPAykwrgUAIpheSCwAAAA="/>
  </w:docVars>
  <w:rsids>
    <w:rsidRoot w:val="00B00248"/>
    <w:rsid w:val="000833AD"/>
    <w:rsid w:val="001259C4"/>
    <w:rsid w:val="00184998"/>
    <w:rsid w:val="00247B85"/>
    <w:rsid w:val="00260FD7"/>
    <w:rsid w:val="00270BC1"/>
    <w:rsid w:val="003578B0"/>
    <w:rsid w:val="00360D8D"/>
    <w:rsid w:val="003645E6"/>
    <w:rsid w:val="003650D5"/>
    <w:rsid w:val="003847AD"/>
    <w:rsid w:val="003C4DC2"/>
    <w:rsid w:val="0045016E"/>
    <w:rsid w:val="00630706"/>
    <w:rsid w:val="00636B91"/>
    <w:rsid w:val="006E31A0"/>
    <w:rsid w:val="00771754"/>
    <w:rsid w:val="007A173D"/>
    <w:rsid w:val="008D2A3D"/>
    <w:rsid w:val="008E1D24"/>
    <w:rsid w:val="009D3F87"/>
    <w:rsid w:val="00AD38DD"/>
    <w:rsid w:val="00B00248"/>
    <w:rsid w:val="00DF68D5"/>
    <w:rsid w:val="00E7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DEC28"/>
  <w15:chartTrackingRefBased/>
  <w15:docId w15:val="{7D3081E2-960F-4DA0-9DB1-F5C8D3F5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6CDB16-A8D4-F748-9520-30973096C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Sankaran M.P</dc:creator>
  <cp:keywords/>
  <dc:description/>
  <cp:lastModifiedBy>SivaSankaran M.P</cp:lastModifiedBy>
  <cp:revision>19</cp:revision>
  <dcterms:created xsi:type="dcterms:W3CDTF">2020-01-21T16:11:00Z</dcterms:created>
  <dcterms:modified xsi:type="dcterms:W3CDTF">2020-01-23T06:29:00Z</dcterms:modified>
</cp:coreProperties>
</file>